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E43C8" w14:textId="4D5EC23C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 example: MEDLINE</w:t>
      </w:r>
    </w:p>
    <w:p w14:paraId="474E656B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bookmarkStart w:id="0" w:name="_GoBack"/>
      <w:bookmarkEnd w:id="0"/>
    </w:p>
    <w:p w14:paraId="36148B25" w14:textId="0C6EF94A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pharmacist.mp. or Pharmacists/ (26844)</w:t>
      </w:r>
    </w:p>
    <w:p w14:paraId="4D2AD4B2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ducation, Pharmacy/ or Pharmacy/ or pharmacy.mp. or Community Pharmacy Services/ or Pharmacy Service, Hospital/ or Pharmacy Research/ or Pharmacy Administration/ (63502)</w:t>
      </w:r>
    </w:p>
    <w:p w14:paraId="7F2E8AB9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clin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pharmac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clinical pharmacis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7020)</w:t>
      </w:r>
    </w:p>
    <w:p w14:paraId="378CE826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drug </w:t>
      </w:r>
      <w:proofErr w:type="spellStart"/>
      <w:r>
        <w:rPr>
          <w:rFonts w:ascii="Arial Unicode MS" w:eastAsia="Arial Unicode MS" w:hAnsi="Arial Unicode MS" w:cs="Arial Unicode MS"/>
          <w:sz w:val="20"/>
        </w:rPr>
        <w:t>utilisat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review* or medication review* or pharmaceutical care* or home medicines review* or medicines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concilliat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Medication therapy management or drug regimen review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688)</w:t>
      </w:r>
    </w:p>
    <w:p w14:paraId="33B2C6E8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counselling.mp. or Counseling/ (60144)</w:t>
      </w:r>
    </w:p>
    <w:p w14:paraId="6C858899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communication.mp. or Communication/ (361424)</w:t>
      </w:r>
    </w:p>
    <w:p w14:paraId="59D63903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1 or 2 or 3 (86648)</w:t>
      </w:r>
    </w:p>
    <w:p w14:paraId="0A56036E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4 or 5 or 6 (423911)</w:t>
      </w:r>
    </w:p>
    <w:p w14:paraId="20CE568C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Guideline/ or Practice Guideline/ (36477)</w:t>
      </w:r>
    </w:p>
    <w:p w14:paraId="26DB0C8E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guidelin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486936)</w:t>
      </w:r>
    </w:p>
    <w:p w14:paraId="3C7D794E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Practice Guidelines as Topic/ or recommenda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(370645)</w:t>
      </w:r>
    </w:p>
    <w:p w14:paraId="34A37762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consensus.mp. or Consensus/ (182213)</w:t>
      </w:r>
    </w:p>
    <w:p w14:paraId="7E27C077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9 or 10 or 11 or 12 (817829)</w:t>
      </w:r>
    </w:p>
    <w:p w14:paraId="560F9B93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7 and 8 and 13 (1485)</w:t>
      </w:r>
    </w:p>
    <w:p w14:paraId="2FD04A78" w14:textId="77777777" w:rsidR="00A434D1" w:rsidRDefault="00A434D1" w:rsidP="00A434D1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limit 14 to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yr</w:t>
      </w:r>
      <w:proofErr w:type="spellEnd"/>
      <w:r>
        <w:rPr>
          <w:rFonts w:ascii="Arial Unicode MS" w:eastAsia="Arial Unicode MS" w:hAnsi="Arial Unicode MS" w:cs="Arial Unicode MS"/>
          <w:sz w:val="20"/>
        </w:rPr>
        <w:t>="2010 -Current") (1020)</w:t>
      </w:r>
    </w:p>
    <w:p w14:paraId="5DAB7FD3" w14:textId="77777777" w:rsidR="008313B3" w:rsidRDefault="008313B3"/>
    <w:sectPr w:rsidR="00831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94"/>
    <w:rsid w:val="00530094"/>
    <w:rsid w:val="008313B3"/>
    <w:rsid w:val="00A4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59EEE"/>
  <w15:chartTrackingRefBased/>
  <w15:docId w15:val="{4178E704-541A-4B16-A038-9BD85F39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 (Pharmacy)</dc:creator>
  <cp:keywords/>
  <dc:description/>
  <cp:lastModifiedBy>Vibhu Paudyal (Pharmacy)</cp:lastModifiedBy>
  <cp:revision>2</cp:revision>
  <dcterms:created xsi:type="dcterms:W3CDTF">2023-08-13T22:34:00Z</dcterms:created>
  <dcterms:modified xsi:type="dcterms:W3CDTF">2023-08-13T22:35:00Z</dcterms:modified>
</cp:coreProperties>
</file>